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332" w:rsidRPr="00E6710F" w:rsidRDefault="00C00332" w:rsidP="00E6710F">
      <w:pPr>
        <w:spacing w:beforeLines="50" w:line="480" w:lineRule="auto"/>
        <w:ind w:firstLineChars="200" w:firstLine="420"/>
        <w:jc w:val="left"/>
        <w:rPr>
          <w:rFonts w:ascii="Times New Roman" w:hAnsi="Times New Roman"/>
          <w:szCs w:val="21"/>
        </w:rPr>
      </w:pPr>
      <w:r w:rsidRPr="00E6710F">
        <w:rPr>
          <w:rFonts w:ascii="Times New Roman" w:hAnsi="Times New Roman"/>
          <w:szCs w:val="21"/>
        </w:rPr>
        <w:t>Table S1</w:t>
      </w:r>
      <w:r w:rsidR="00E6710F" w:rsidRPr="00E6710F">
        <w:rPr>
          <w:rFonts w:ascii="Times New Roman" w:hAnsi="Times New Roman" w:hint="eastAsia"/>
          <w:szCs w:val="21"/>
        </w:rPr>
        <w:t>.</w:t>
      </w:r>
      <w:r w:rsidRPr="00E6710F">
        <w:rPr>
          <w:rFonts w:ascii="Times New Roman" w:hAnsi="Times New Roman"/>
          <w:szCs w:val="21"/>
        </w:rPr>
        <w:t>Demographical and Clinical characteristics of external validation set.</w:t>
      </w:r>
    </w:p>
    <w:tbl>
      <w:tblPr>
        <w:tblW w:w="7677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3838"/>
        <w:gridCol w:w="3839"/>
      </w:tblGrid>
      <w:tr w:rsidR="00C00332" w:rsidRPr="00E6710F" w:rsidTr="00C00332">
        <w:trPr>
          <w:trHeight w:val="20"/>
        </w:trPr>
        <w:tc>
          <w:tcPr>
            <w:tcW w:w="296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96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ll patients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=1761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tcBorders>
              <w:top w:val="single" w:sz="6" w:space="0" w:color="auto"/>
            </w:tcBorders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ge (%)</w:t>
            </w:r>
          </w:p>
        </w:tc>
        <w:tc>
          <w:tcPr>
            <w:tcW w:w="2965" w:type="dxa"/>
            <w:tcBorders>
              <w:top w:val="single" w:sz="6" w:space="0" w:color="auto"/>
            </w:tcBorders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-74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9 (57.86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+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2 (42.14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ex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3 (49.01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8 (50.99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ace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3 (80.81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 (8.29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 (10.90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Marital.status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5 (38.33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6 (61.67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rade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I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 (22.07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9 (47.82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2 (29.26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 (0.86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 (15.97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6 (33.74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4 (50.29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0 (59.61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7 (40.39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JCC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5 (11.64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 (17.49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A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0 (33.50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B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8 (37.37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urg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2 (30.78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xtended pancreatoduodenectomy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 (1.59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cal excision of tumor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2 (18.29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cal or pancreatectomy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7 (44.12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otal pancreatectomy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 (5.22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adiation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8 (82.79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3 (17.21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hemotherapy (%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2 (40.43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9 (59.57)</w:t>
            </w:r>
          </w:p>
        </w:tc>
      </w:tr>
      <w:tr w:rsidR="00C00332" w:rsidRPr="00E6710F" w:rsidTr="00C00332">
        <w:trPr>
          <w:trHeight w:val="20"/>
        </w:trPr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umor.Size (median [IQR])</w:t>
            </w:r>
          </w:p>
        </w:tc>
        <w:tc>
          <w:tcPr>
            <w:tcW w:w="2965" w:type="dxa"/>
            <w:noWrap/>
            <w:vAlign w:val="center"/>
          </w:tcPr>
          <w:p w:rsidR="00C00332" w:rsidRPr="00E6710F" w:rsidRDefault="00C00332" w:rsidP="00C00332">
            <w:pPr>
              <w:widowControl/>
              <w:spacing w:beforeLines="5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67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000 [23.000, 42.000]</w:t>
            </w:r>
          </w:p>
        </w:tc>
      </w:tr>
    </w:tbl>
    <w:p w:rsidR="00E864B7" w:rsidRDefault="00E864B7"/>
    <w:sectPr w:rsidR="00E86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64B7" w:rsidRDefault="00E864B7" w:rsidP="00C00332">
      <w:r>
        <w:separator/>
      </w:r>
    </w:p>
  </w:endnote>
  <w:endnote w:type="continuationSeparator" w:id="1">
    <w:p w:rsidR="00E864B7" w:rsidRDefault="00E864B7" w:rsidP="00C003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64B7" w:rsidRDefault="00E864B7" w:rsidP="00C00332">
      <w:r>
        <w:separator/>
      </w:r>
    </w:p>
  </w:footnote>
  <w:footnote w:type="continuationSeparator" w:id="1">
    <w:p w:rsidR="00E864B7" w:rsidRDefault="00E864B7" w:rsidP="00C003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NDCxMDE1NLYwNzA2sDBS0lEKTi0uzszPAykwrAUAU3GjsCwAAAA="/>
  </w:docVars>
  <w:rsids>
    <w:rsidRoot w:val="00C00332"/>
    <w:rsid w:val="00C00332"/>
    <w:rsid w:val="00E6710F"/>
    <w:rsid w:val="00E864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3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0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03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03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03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6</Words>
  <Characters>781</Characters>
  <Application>Microsoft Office Word</Application>
  <DocSecurity>0</DocSecurity>
  <Lines>6</Lines>
  <Paragraphs>1</Paragraphs>
  <ScaleCrop>false</ScaleCrop>
  <Company>Microsoft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2-02-28T01:15:00Z</dcterms:created>
  <dcterms:modified xsi:type="dcterms:W3CDTF">2022-02-28T01:23:00Z</dcterms:modified>
</cp:coreProperties>
</file>